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AD3C7E">
      <w:pPr>
        <w:rPr>
          <w:rFonts w:hint="default" w:ascii="Times New Roman" w:hAnsi="Times New Roman" w:eastAsia="等线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Primers used for real-time PCR assay.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LINK Excel.Sheet.12 "D:\\桌面\\U盘 Figure Summarizing\\引物.xlsx" Sheet1!R1C1:R39C3 \a \f 4 \h  \* MERGEFORMAT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13"/>
        <w:tblW w:w="89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3665"/>
        <w:gridCol w:w="3559"/>
      </w:tblGrid>
      <w:tr w14:paraId="2AE4F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6E6EBA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9ABC25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0"/>
                <w:szCs w:val="20"/>
              </w:rPr>
              <w:t>Forward (5'-3')</w:t>
            </w:r>
          </w:p>
        </w:tc>
        <w:tc>
          <w:tcPr>
            <w:tcW w:w="3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30CAE8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0"/>
                <w:szCs w:val="20"/>
              </w:rPr>
              <w:t>Reverse (5'-3')</w:t>
            </w:r>
          </w:p>
        </w:tc>
      </w:tr>
      <w:tr w14:paraId="12CF2E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3CE2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  <w:t>U6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2813D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  <w:t>CTCGCTTCGGCAGCACA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50AE2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  <w:t>AACGCTTCACGAATTTGCGT</w:t>
            </w:r>
          </w:p>
        </w:tc>
      </w:tr>
      <w:tr w14:paraId="188163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B8FC0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FF"/>
                <w:sz w:val="20"/>
                <w:szCs w:val="20"/>
                <w:highlight w:val="none"/>
                <w:lang w:val="en-US" w:eastAsia="zh-CN"/>
              </w:rPr>
              <w:t>tRF-3021a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87F2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  <w:t>GCGATATCCCCGGCATCT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4EE5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  <w:t>AGTGCAGGGTCCGAGGTATT</w:t>
            </w:r>
          </w:p>
        </w:tc>
      </w:tr>
      <w:tr w14:paraId="392B7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A304E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  <w:t>GAPDH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F839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  <w:t>GCACCGTCAAGGCTGAGAAC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A561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  <w:t>TGGTGAAGACGCCAGTGGA</w:t>
            </w:r>
          </w:p>
        </w:tc>
      </w:tr>
      <w:tr w14:paraId="03588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2135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  <w:t>ANG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C8D8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  <w:t>CAAGGCCATCTGTGAAAACAAG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D119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  <w:t>CAGGGGGAACCTCCATGTAG</w:t>
            </w:r>
          </w:p>
        </w:tc>
      </w:tr>
      <w:tr w14:paraId="6D89E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8320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FF"/>
                <w:sz w:val="20"/>
                <w:szCs w:val="20"/>
                <w:highlight w:val="none"/>
                <w:lang w:val="en-US" w:eastAsia="zh-CN"/>
              </w:rPr>
              <w:t>ADAM10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D4F1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0000FF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CTGGCCAACCTATTTGTGGAA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095D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bookmarkStart w:id="0" w:name="OLE_LINK1"/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0000FF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GACCTTGACTTGGACTGCACTG</w:t>
            </w:r>
            <w:bookmarkEnd w:id="0"/>
          </w:p>
        </w:tc>
      </w:tr>
      <w:tr w14:paraId="2DA7F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8868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  <w:lang w:val="en-US" w:eastAsia="zh-CN"/>
              </w:rPr>
              <w:t>MICA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28E6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0"/>
                <w:szCs w:val="20"/>
                <w:highlight w:val="none"/>
              </w:rPr>
              <w:t>CACAGCGGGAATCACAGCACTC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583E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0"/>
                <w:szCs w:val="20"/>
                <w:highlight w:val="none"/>
              </w:rPr>
              <w:t>ATAGCAGCAGCAGCAACAGCAG</w:t>
            </w:r>
          </w:p>
        </w:tc>
      </w:tr>
      <w:tr w14:paraId="6870A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C078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FF"/>
                <w:sz w:val="20"/>
                <w:szCs w:val="20"/>
                <w:highlight w:val="none"/>
                <w:lang w:val="en-US" w:eastAsia="zh-CN"/>
              </w:rPr>
              <w:t>tRF-3021a stem loop primer</w:t>
            </w:r>
          </w:p>
        </w:tc>
        <w:tc>
          <w:tcPr>
            <w:tcW w:w="7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B79CF">
            <w:pPr>
              <w:widowControl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highlight w:val="none"/>
              </w:rPr>
              <w:t>GTCGTATCCAGTGCAGGGTCCGAGGTATTCGCACTGGATACGACTGGTGGAG</w:t>
            </w:r>
          </w:p>
        </w:tc>
      </w:tr>
    </w:tbl>
    <w:p w14:paraId="4094F774">
      <w:pPr>
        <w:rPr>
          <w:rFonts w:hint="default" w:ascii="Times New Roman" w:hAnsi="Times New Roman" w:eastAsia="等线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sz w:val="20"/>
          <w:szCs w:val="20"/>
        </w:rPr>
        <w:fldChar w:fldCharType="end"/>
      </w:r>
    </w:p>
    <w:p w14:paraId="29D1FB67">
      <w:pPr>
        <w:rPr>
          <w:rFonts w:hint="default" w:ascii="Times New Roman" w:hAnsi="Times New Roman" w:eastAsia="等线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. Small interfering RNA (siRNA)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and mimic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 sequences.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LINK Excel.Sheet.12 "D:\\桌面\\U盘 Figure Summarizing\\siRNA mimic.xlsx" Sheet1!R1C1:R16C3 \a \f 4 \h  \* MERGEFORMAT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13"/>
        <w:tblW w:w="645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4430"/>
      </w:tblGrid>
      <w:tr w14:paraId="14201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F93412">
            <w:pPr>
              <w:widowControl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Gene</w:t>
            </w:r>
          </w:p>
        </w:tc>
        <w:tc>
          <w:tcPr>
            <w:tcW w:w="4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4F917E">
            <w:pPr>
              <w:widowControl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equence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 xml:space="preserve"> (5'-3')</w:t>
            </w:r>
          </w:p>
        </w:tc>
      </w:tr>
      <w:tr w14:paraId="2523B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F8E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</w:rPr>
              <w:t>NC siRNA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A81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</w:rPr>
              <w:t>UUCUCCGAACGUGUCACGUTT</w:t>
            </w:r>
          </w:p>
        </w:tc>
      </w:tr>
      <w:tr w14:paraId="775CD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E76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</w:rPr>
              <w:t>ANG siRNA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792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</w:rPr>
              <w:t>CCUGACCCAGCACUAUGAUGCCAAA</w:t>
            </w:r>
          </w:p>
        </w:tc>
      </w:tr>
      <w:tr w14:paraId="1005C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80D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FF"/>
                <w:sz w:val="20"/>
                <w:szCs w:val="20"/>
                <w:lang w:val="en-US" w:eastAsia="zh-CN"/>
              </w:rPr>
              <w:t>tRF-3021a inhibito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198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</w:rPr>
              <w:t>TGGTGGAGATGCCGGGGA</w:t>
            </w:r>
          </w:p>
        </w:tc>
      </w:tr>
      <w:tr w14:paraId="52FC6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44468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FF"/>
                <w:sz w:val="20"/>
                <w:szCs w:val="20"/>
                <w:lang w:val="en-US" w:eastAsia="zh-CN"/>
              </w:rPr>
              <w:t>tRF-3021a mimic</w:t>
            </w:r>
          </w:p>
        </w:tc>
        <w:tc>
          <w:tcPr>
            <w:tcW w:w="44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A2DF9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FF"/>
                <w:sz w:val="20"/>
                <w:szCs w:val="20"/>
              </w:rPr>
              <w:t>TCCCCGGCATCTCCACCA</w:t>
            </w:r>
          </w:p>
        </w:tc>
      </w:tr>
    </w:tbl>
    <w:p w14:paraId="5F71ABAA">
      <w:pPr>
        <w:rPr>
          <w:rFonts w:hint="eastAsia" w:ascii="Times New Roman" w:hAnsi="Times New Roman" w:eastAsia="等线" w:cs="Times New Roman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eastAsia="等线" w:cs="Times New Roman"/>
          <w:b/>
          <w:bCs/>
          <w:sz w:val="20"/>
          <w:szCs w:val="20"/>
        </w:rPr>
        <w:fldChar w:fldCharType="end"/>
      </w:r>
    </w:p>
    <w:p w14:paraId="422E946E">
      <w:pPr>
        <w:rPr>
          <w:rFonts w:hint="default" w:ascii="Times New Roman" w:hAnsi="Times New Roman" w:eastAsia="等线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eastAsia="zh-CN"/>
        </w:rPr>
        <w:drawing>
          <wp:inline distT="0" distB="0" distL="114300" distR="114300">
            <wp:extent cx="4470400" cy="3004820"/>
            <wp:effectExtent l="0" t="0" r="6350" b="5080"/>
            <wp:docPr id="1" name="图片 1" descr="tRF-3021a MICA_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RF-3021a MICA_09"/>
                    <pic:cNvPicPr>
                      <a:picLocks noChangeAspect="1"/>
                    </pic:cNvPicPr>
                  </pic:nvPicPr>
                  <pic:blipFill>
                    <a:blip r:embed="rId4"/>
                    <a:srcRect l="9031" t="1662" r="12913" b="62002"/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9A9FD83"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. qRT-PCR validation of different genes. 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The expression level of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tRF-3021a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 in the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colorectal 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cells after transfection of the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tRF-3021a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 mimic and inhibito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8A8"/>
    <w:rsid w:val="00131017"/>
    <w:rsid w:val="001E7D32"/>
    <w:rsid w:val="007F28A8"/>
    <w:rsid w:val="00A12CEA"/>
    <w:rsid w:val="00C17D7C"/>
    <w:rsid w:val="050563C0"/>
    <w:rsid w:val="051C683A"/>
    <w:rsid w:val="079F685A"/>
    <w:rsid w:val="0BA31A63"/>
    <w:rsid w:val="0E533CE1"/>
    <w:rsid w:val="1158509E"/>
    <w:rsid w:val="15A765F4"/>
    <w:rsid w:val="2AB63109"/>
    <w:rsid w:val="2B801021"/>
    <w:rsid w:val="2FD93223"/>
    <w:rsid w:val="34EE524E"/>
    <w:rsid w:val="363C648D"/>
    <w:rsid w:val="3BA448B8"/>
    <w:rsid w:val="403E2108"/>
    <w:rsid w:val="42552DB0"/>
    <w:rsid w:val="5253273C"/>
    <w:rsid w:val="528A0854"/>
    <w:rsid w:val="574F7976"/>
    <w:rsid w:val="58737694"/>
    <w:rsid w:val="5AA4622B"/>
    <w:rsid w:val="5C91458D"/>
    <w:rsid w:val="5E68756F"/>
    <w:rsid w:val="5FB32A6C"/>
    <w:rsid w:val="5FBA3DFB"/>
    <w:rsid w:val="63334E57"/>
    <w:rsid w:val="641F4B74"/>
    <w:rsid w:val="64AF5EF8"/>
    <w:rsid w:val="6C270A6A"/>
    <w:rsid w:val="6D9E2FAE"/>
    <w:rsid w:val="6EF03395"/>
    <w:rsid w:val="7C790E6E"/>
    <w:rsid w:val="7F87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8</Words>
  <Characters>708</Characters>
  <Lines>1</Lines>
  <Paragraphs>1</Paragraphs>
  <TotalTime>8</TotalTime>
  <ScaleCrop>false</ScaleCrop>
  <LinksUpToDate>false</LinksUpToDate>
  <CharactersWithSpaces>75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13:56:00Z</dcterms:created>
  <dc:creator>502019788@qq.com</dc:creator>
  <cp:lastModifiedBy>靖 </cp:lastModifiedBy>
  <dcterms:modified xsi:type="dcterms:W3CDTF">2025-03-08T09:14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JjOTQxYzhjODMyMDAzZmE0MDJkMWFkNmJlNDkwYTUiLCJ1c2VySWQiOiI1MjQ0OTkyNzcifQ==</vt:lpwstr>
  </property>
  <property fmtid="{D5CDD505-2E9C-101B-9397-08002B2CF9AE}" pid="3" name="KSOProductBuildVer">
    <vt:lpwstr>2052-12.1.0.20305</vt:lpwstr>
  </property>
  <property fmtid="{D5CDD505-2E9C-101B-9397-08002B2CF9AE}" pid="4" name="ICV">
    <vt:lpwstr>788F7B378C3D40A49E7E638D2CC22944_12</vt:lpwstr>
  </property>
</Properties>
</file>